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4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1843"/>
        <w:gridCol w:w="1843"/>
      </w:tblGrid>
      <w:tr>
        <w:trPr/>
        <w:tc>
          <w:tcPr>
            <w:tcW w:w="748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  <w:b/>
                <w:b/>
              </w:rPr>
            </w:pPr>
            <w:r>
              <w:rPr>
                <w:rFonts w:cs="Arial;Arial" w:ascii="Arial;Arial" w:hAnsi="Arial;Arial"/>
                <w:b/>
              </w:rPr>
              <w:t>Table S3</w:t>
            </w:r>
            <w:r>
              <w:rPr>
                <w:rFonts w:cs="Arial;Arial" w:ascii="Arial;Arial" w:hAnsi="Arial;Arial"/>
              </w:rPr>
              <w:t>. Differences in clinical presentation between females receiving agalsidase-alfa and -beta.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  <w:b/>
                <w:b/>
              </w:rPr>
            </w:pPr>
            <w:r>
              <w:rPr>
                <w:rFonts w:cs="Arial;Arial" w:ascii="Arial;Arial" w:hAnsi="Arial;Arial"/>
                <w:b/>
              </w:rPr>
              <w:t>Clinical presentation, laboratory parameters and medication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  <w:b/>
                <w:b/>
              </w:rPr>
            </w:pPr>
            <w:r>
              <w:rPr>
                <w:rFonts w:cs="Arial;Arial" w:ascii="Arial;Arial" w:hAnsi="Arial;Arial"/>
                <w:b/>
              </w:rPr>
              <w:t>Agalsidase-alfa</w:t>
            </w:r>
          </w:p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  <w:b/>
                <w:b/>
              </w:rPr>
            </w:pPr>
            <w:r>
              <w:rPr>
                <w:rFonts w:cs="Arial;Arial" w:ascii="Arial;Arial" w:hAnsi="Arial;Arial"/>
                <w:b/>
              </w:rPr>
              <w:t>(n=108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  <w:b/>
                <w:b/>
              </w:rPr>
            </w:pPr>
            <w:r>
              <w:rPr>
                <w:rFonts w:cs="Arial;Arial" w:ascii="Arial;Arial" w:hAnsi="Arial;Arial"/>
                <w:b/>
              </w:rPr>
              <w:t>Agalsidase-beta</w:t>
            </w:r>
          </w:p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  <w:b/>
                <w:b/>
              </w:rPr>
            </w:pPr>
            <w:r>
              <w:rPr>
                <w:rFonts w:cs="Arial;Arial" w:ascii="Arial;Arial" w:hAnsi="Arial;Arial"/>
                <w:b/>
              </w:rPr>
              <w:t>(n=19)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Age [y]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52±14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57±12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Nonsense mutation [n]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49 (47.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0 (55.6)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α-galactosidase A activity [% reference]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21±11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04±63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α-galactosidase A activity below reference [n]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36 (57.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7 (46.7)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Lyso-Gb3 value [ng/ml]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7.4±7.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7.6±3.0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Lyso-Gb3 value above reference [n]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60 (93.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2 (100.0)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Pts on RAAS blockers [n]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53 (53.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3 (72.2)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Pts on diuretic drugs [n]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36 (36.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9 (50.0)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Pts on analgesic drugs [n]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31 (33.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6 (37.5)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ERT since [months]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65±5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82±35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Angiokeratoma [n]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57 (53.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4 (25.0)</w:t>
            </w:r>
            <w:r>
              <w:rPr>
                <w:rFonts w:cs="Arial;Arial" w:ascii="Arial;Arial" w:hAnsi="Arial;Arial"/>
                <w:vertAlign w:val="superscript"/>
              </w:rPr>
              <w:t>a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Edema [n]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24 (22.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4 (21.1)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Gastrointestinal pain [n]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27 (25.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5 (29.4)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iarrhea [n]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28 (26.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6 (31.6)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Hypohidrosis [n]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41 (38.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0 (55.6)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Cornea verticillata [n]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67 (67.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1 (57.6)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Tinnitus [n]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35 (32.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8 (42.1)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Hypacusis [n]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22 (20.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6 (31.6)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FD-related pain [n]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67 (62.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5 (79.0)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Fatigue [n]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57 (53.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6 (35.3)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Ever TIA [n]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9 (8.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4 (21.1)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Ever stroke [n]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9 (18.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3 (20.0)</w:t>
            </w:r>
          </w:p>
        </w:tc>
      </w:tr>
      <w:tr>
        <w:trPr/>
        <w:tc>
          <w:tcPr>
            <w:tcW w:w="37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SFN [n]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8 (28.1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4 (33.3)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  <w:b/>
              </w:rPr>
              <w:t>Disease severity score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</w:tr>
      <w:tr>
        <w:trPr/>
        <w:tc>
          <w:tcPr>
            <w:tcW w:w="37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MSSI Score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20.2±11.3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21.4±8.6</w:t>
            </w:r>
          </w:p>
        </w:tc>
      </w:tr>
      <w:tr>
        <w:trPr/>
        <w:tc>
          <w:tcPr>
            <w:tcW w:w="748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Categorical data are presented as n and are % of total in parenthesis. Otherwise data are presented as mean ± standard deviation. DS3: Disease severity scoring system; MSSI: Mainz Severity Score Index; Pts: patients; RAAS: Renin-Angiotensin-Aldosterone-System; SBP: Systolic Blood Pressure; SFN: small fiber neuropathy; TIA: transitory ischemic attack.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;Arial" w:ascii="Arial;Arial" w:hAnsi="Arial;Arial"/>
                <w:vertAlign w:val="superscript"/>
              </w:rPr>
              <w:t>a</w:t>
            </w:r>
            <w:r>
              <w:rPr>
                <w:rFonts w:cs="Arial;Arial" w:ascii="Arial;Arial" w:hAnsi="Arial;Arial"/>
              </w:rPr>
              <w:t>p&lt;0.05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5T10:50:00Z</dcterms:created>
  <dc:creator>jadique</dc:creator>
  <dc:description/>
  <dc:language>en-US</dc:language>
  <cp:lastModifiedBy>jadique</cp:lastModifiedBy>
  <dcterms:modified xsi:type="dcterms:W3CDTF">2016-06-25T10:50:00Z</dcterms:modified>
  <cp:revision>2</cp:revision>
  <dc:subject/>
  <dc:title/>
</cp:coreProperties>
</file>